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6410C" w14:textId="78A1C1CB" w:rsidR="00ED1CE3" w:rsidRPr="00797265" w:rsidRDefault="00C50538" w:rsidP="00ED1CE3">
      <w:pPr>
        <w:spacing w:before="120"/>
        <w:ind w:right="1446"/>
        <w:jc w:val="left"/>
        <w:rPr>
          <w:rFonts w:cs="Arial"/>
          <w:b/>
          <w:sz w:val="22"/>
          <w:szCs w:val="22"/>
          <w:lang w:val="en-US"/>
        </w:rPr>
      </w:pPr>
      <w:bookmarkStart w:id="0" w:name="_GoBack"/>
      <w:bookmarkEnd w:id="0"/>
      <w:r>
        <w:rPr>
          <w:rFonts w:cs="Arial"/>
          <w:b/>
          <w:sz w:val="22"/>
          <w:szCs w:val="22"/>
        </w:rPr>
        <w:t>S</w:t>
      </w:r>
      <w:r w:rsidR="00334D60">
        <w:rPr>
          <w:rFonts w:cs="Arial"/>
          <w:b/>
          <w:sz w:val="22"/>
          <w:szCs w:val="22"/>
        </w:rPr>
        <w:t>1</w:t>
      </w:r>
      <w:r w:rsidR="006F5AF1">
        <w:rPr>
          <w:rFonts w:cs="Arial"/>
          <w:b/>
          <w:sz w:val="22"/>
          <w:szCs w:val="22"/>
        </w:rPr>
        <w:t xml:space="preserve"> Table</w:t>
      </w:r>
      <w:r w:rsidR="00ED1CE3" w:rsidRPr="00687F4A">
        <w:rPr>
          <w:rFonts w:cs="Arial"/>
          <w:b/>
          <w:sz w:val="22"/>
          <w:szCs w:val="22"/>
        </w:rPr>
        <w:t xml:space="preserve">. </w:t>
      </w:r>
      <w:r w:rsidR="00ED1CE3" w:rsidRPr="00687F4A">
        <w:rPr>
          <w:rFonts w:cs="Arial"/>
          <w:b/>
          <w:sz w:val="22"/>
          <w:szCs w:val="22"/>
          <w:lang w:val="en-US"/>
        </w:rPr>
        <w:t xml:space="preserve">Measured concentrations of N-Acetyl-L-Leucine and N-Acetyl-D-Leucine in mouse plasma </w:t>
      </w:r>
      <w:r w:rsidR="00DC6440">
        <w:rPr>
          <w:rFonts w:cs="Arial"/>
          <w:b/>
          <w:sz w:val="22"/>
          <w:szCs w:val="22"/>
          <w:lang w:val="en-US"/>
        </w:rPr>
        <w:t xml:space="preserve">and tissues </w:t>
      </w:r>
      <w:r w:rsidR="00ED1CE3" w:rsidRPr="00687F4A">
        <w:rPr>
          <w:rFonts w:cs="Arial"/>
          <w:b/>
          <w:sz w:val="22"/>
          <w:szCs w:val="22"/>
          <w:lang w:val="en-US"/>
        </w:rPr>
        <w:t>after p.o administration N-Acetyl-DL-Leucine at 100</w:t>
      </w:r>
      <w:r w:rsidR="00ED1CE3" w:rsidRPr="00797265">
        <w:rPr>
          <w:rFonts w:cs="Arial"/>
          <w:b/>
          <w:sz w:val="22"/>
          <w:szCs w:val="22"/>
          <w:lang w:val="en-US"/>
        </w:rPr>
        <w:t xml:space="preserve"> mg/kg.</w:t>
      </w:r>
    </w:p>
    <w:p w14:paraId="567A460B" w14:textId="77777777" w:rsidR="00ED1CE3" w:rsidRPr="00CB42D8" w:rsidRDefault="00ED1CE3" w:rsidP="00ED1CE3">
      <w:pPr>
        <w:spacing w:before="0"/>
        <w:rPr>
          <w:rFonts w:cs="Arial"/>
          <w:b/>
          <w:sz w:val="22"/>
          <w:szCs w:val="22"/>
          <w:lang w:val="en-US"/>
        </w:rPr>
      </w:pPr>
    </w:p>
    <w:tbl>
      <w:tblPr>
        <w:tblW w:w="88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989"/>
        <w:gridCol w:w="1134"/>
        <w:gridCol w:w="1128"/>
        <w:gridCol w:w="1109"/>
        <w:gridCol w:w="1109"/>
        <w:gridCol w:w="1109"/>
        <w:gridCol w:w="1109"/>
      </w:tblGrid>
      <w:tr w:rsidR="00ED1CE3" w:rsidRPr="00410ADC" w14:paraId="2E68DA8E" w14:textId="77777777" w:rsidTr="00A75134">
        <w:trPr>
          <w:trHeight w:val="340"/>
        </w:trPr>
        <w:tc>
          <w:tcPr>
            <w:tcW w:w="1121" w:type="dxa"/>
            <w:vMerge w:val="restart"/>
            <w:vAlign w:val="center"/>
          </w:tcPr>
          <w:p w14:paraId="2BDE0849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  <w:r w:rsidRPr="00410ADC">
              <w:rPr>
                <w:rFonts w:cs="Arial"/>
                <w:b/>
                <w:sz w:val="18"/>
                <w:szCs w:val="18"/>
                <w:lang w:eastAsia="en-GB"/>
              </w:rPr>
              <w:t>Mouse ID</w:t>
            </w:r>
          </w:p>
        </w:tc>
        <w:tc>
          <w:tcPr>
            <w:tcW w:w="989" w:type="dxa"/>
            <w:vMerge w:val="restart"/>
            <w:shd w:val="clear" w:color="auto" w:fill="auto"/>
            <w:vAlign w:val="center"/>
          </w:tcPr>
          <w:p w14:paraId="7FF0AEC2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  <w:r w:rsidRPr="00410ADC">
              <w:rPr>
                <w:rFonts w:cs="Arial"/>
                <w:b/>
                <w:sz w:val="18"/>
                <w:szCs w:val="18"/>
                <w:lang w:eastAsia="en-GB"/>
              </w:rPr>
              <w:t xml:space="preserve">Sample Time </w:t>
            </w:r>
          </w:p>
          <w:p w14:paraId="4F6D4B4D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  <w:r w:rsidRPr="00410ADC">
              <w:rPr>
                <w:rFonts w:cs="Arial"/>
                <w:b/>
                <w:sz w:val="18"/>
                <w:szCs w:val="18"/>
                <w:lang w:eastAsia="en-GB"/>
              </w:rPr>
              <w:t>(h)</w:t>
            </w:r>
          </w:p>
        </w:tc>
        <w:tc>
          <w:tcPr>
            <w:tcW w:w="3371" w:type="dxa"/>
            <w:gridSpan w:val="3"/>
            <w:shd w:val="clear" w:color="auto" w:fill="auto"/>
            <w:noWrap/>
            <w:vAlign w:val="center"/>
            <w:hideMark/>
          </w:tcPr>
          <w:p w14:paraId="2EEEA882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  <w:r w:rsidRPr="00410ADC">
              <w:rPr>
                <w:rFonts w:cs="Arial"/>
                <w:b/>
                <w:sz w:val="18"/>
                <w:szCs w:val="18"/>
                <w:lang w:val="en-US"/>
              </w:rPr>
              <w:t>N-Acetyl-L-Leucine</w:t>
            </w:r>
            <w:r w:rsidRPr="00410ADC">
              <w:rPr>
                <w:rFonts w:cs="Arial"/>
                <w:b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/>
                <w:b/>
                <w:sz w:val="18"/>
                <w:szCs w:val="18"/>
                <w:lang w:eastAsia="en-GB"/>
              </w:rPr>
              <w:t>(ng/ml)</w:t>
            </w:r>
          </w:p>
          <w:p w14:paraId="14C34D69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327" w:type="dxa"/>
            <w:gridSpan w:val="3"/>
            <w:vAlign w:val="center"/>
          </w:tcPr>
          <w:p w14:paraId="237D61E1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  <w:r w:rsidRPr="00410ADC">
              <w:rPr>
                <w:rFonts w:cs="Arial"/>
                <w:b/>
                <w:sz w:val="18"/>
                <w:szCs w:val="18"/>
                <w:lang w:val="en-US"/>
              </w:rPr>
              <w:t>N-Acetyl-D-Leucine</w:t>
            </w:r>
            <w:r w:rsidRPr="00410ADC">
              <w:rPr>
                <w:rFonts w:cs="Arial"/>
                <w:b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/>
                <w:b/>
                <w:sz w:val="18"/>
                <w:szCs w:val="18"/>
                <w:lang w:eastAsia="en-GB"/>
              </w:rPr>
              <w:t>(ng/ml)</w:t>
            </w:r>
          </w:p>
          <w:p w14:paraId="1C20B913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</w:tr>
      <w:tr w:rsidR="00ED1CE3" w:rsidRPr="00410ADC" w14:paraId="0B7DB8C8" w14:textId="77777777" w:rsidTr="00A75134">
        <w:trPr>
          <w:trHeight w:val="340"/>
        </w:trPr>
        <w:tc>
          <w:tcPr>
            <w:tcW w:w="1121" w:type="dxa"/>
            <w:vMerge/>
            <w:vAlign w:val="center"/>
          </w:tcPr>
          <w:p w14:paraId="07954C76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/>
            <w:shd w:val="clear" w:color="auto" w:fill="auto"/>
            <w:vAlign w:val="center"/>
          </w:tcPr>
          <w:p w14:paraId="05A2FA4D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690E9F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eastAsia="en-GB"/>
              </w:rPr>
              <w:t>plasma</w:t>
            </w:r>
          </w:p>
        </w:tc>
        <w:tc>
          <w:tcPr>
            <w:tcW w:w="1128" w:type="dxa"/>
            <w:vAlign w:val="center"/>
          </w:tcPr>
          <w:p w14:paraId="5162E1DF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sz w:val="18"/>
                <w:szCs w:val="18"/>
                <w:lang w:eastAsia="en-GB"/>
              </w:rPr>
              <w:t>brain</w:t>
            </w:r>
          </w:p>
        </w:tc>
        <w:tc>
          <w:tcPr>
            <w:tcW w:w="1109" w:type="dxa"/>
            <w:vAlign w:val="center"/>
          </w:tcPr>
          <w:p w14:paraId="5980085E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eastAsia="en-GB"/>
              </w:rPr>
              <w:t>muscle</w:t>
            </w:r>
          </w:p>
        </w:tc>
        <w:tc>
          <w:tcPr>
            <w:tcW w:w="1109" w:type="dxa"/>
            <w:vAlign w:val="center"/>
          </w:tcPr>
          <w:p w14:paraId="1FCDEE9E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eastAsia="en-GB"/>
              </w:rPr>
              <w:t>plasma</w:t>
            </w:r>
          </w:p>
        </w:tc>
        <w:tc>
          <w:tcPr>
            <w:tcW w:w="1109" w:type="dxa"/>
            <w:vAlign w:val="center"/>
          </w:tcPr>
          <w:p w14:paraId="3A47EF87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sz w:val="18"/>
                <w:szCs w:val="18"/>
                <w:lang w:eastAsia="en-GB"/>
              </w:rPr>
              <w:t>brain</w:t>
            </w:r>
          </w:p>
        </w:tc>
        <w:tc>
          <w:tcPr>
            <w:tcW w:w="1109" w:type="dxa"/>
            <w:vAlign w:val="center"/>
          </w:tcPr>
          <w:p w14:paraId="74BCD67F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eastAsia="en-GB"/>
              </w:rPr>
              <w:t>muscle</w:t>
            </w:r>
          </w:p>
        </w:tc>
      </w:tr>
      <w:tr w:rsidR="00ED1CE3" w:rsidRPr="00410ADC" w14:paraId="21713BD0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712680D5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D2963B6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E33287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3030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12165729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7E1A8BDE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5B74CAE5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93900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2A9887C9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389E06A2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ED1CE3" w:rsidRPr="00410ADC" w14:paraId="52C968AB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10104E91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CA2C666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A219F5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4750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44CAC337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31AFEE85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455E407A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03000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4BDC7232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6315B4E4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ED1CE3" w:rsidRPr="00410ADC" w14:paraId="317B6210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13C139CC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6D2FA22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D2DEF1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460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32BF8F4E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79E96F4F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0B6030F3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61300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04428883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077BBFD7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ED1CE3" w:rsidRPr="00410ADC" w14:paraId="7F1F5E9C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656DDA2D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257CC6F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4AA13B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840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3182547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05B14A0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1109" w:type="dxa"/>
            <w:vAlign w:val="center"/>
          </w:tcPr>
          <w:p w14:paraId="4132ED1B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38300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9BEFA60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E982DBD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2860</w:t>
            </w:r>
          </w:p>
        </w:tc>
      </w:tr>
      <w:tr w:rsidR="00ED1CE3" w:rsidRPr="00410ADC" w14:paraId="3035A96C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717D744A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4E33131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E31DCF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730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5FB7587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AD88207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1109" w:type="dxa"/>
            <w:vAlign w:val="center"/>
          </w:tcPr>
          <w:p w14:paraId="7F01130B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76200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744784B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8C7B348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4370</w:t>
            </w:r>
          </w:p>
        </w:tc>
      </w:tr>
      <w:tr w:rsidR="00ED1CE3" w:rsidRPr="00410ADC" w14:paraId="040A5514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15B16D07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2B06262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BB3652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490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01FD722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08D0A0A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1109" w:type="dxa"/>
            <w:vAlign w:val="center"/>
          </w:tcPr>
          <w:p w14:paraId="6DC727E7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41800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C52B5F1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888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C1A9D1D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3590</w:t>
            </w:r>
          </w:p>
        </w:tc>
      </w:tr>
      <w:tr w:rsidR="00ED1CE3" w:rsidRPr="00410ADC" w14:paraId="03638C9A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1B6E9731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CAAEBBE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sz w:val="18"/>
                <w:szCs w:val="18"/>
              </w:rPr>
            </w:pPr>
            <w:r w:rsidRPr="00410ADC"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22DA06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0812F7B8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5AB5F1A8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1104B37E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1500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7C66AD1B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0A0BD7D4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ED1CE3" w:rsidRPr="00410ADC" w14:paraId="1BDD84D5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1D15A659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29B52DC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C6BA67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410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11EA049F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59BFFD56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3566A136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3500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3D436DB5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5ED49178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ED1CE3" w:rsidRPr="00410ADC" w14:paraId="6F377C16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1C3DA9DC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4AA2588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6E8643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41216021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387196C6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78B1FA06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3000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5ED1BF0D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2F9B2DC4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ED1CE3" w:rsidRPr="00410ADC" w14:paraId="03CD31D3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3EA04790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5E624A0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17C247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F84E173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7C9F9CE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1109" w:type="dxa"/>
            <w:vAlign w:val="center"/>
          </w:tcPr>
          <w:p w14:paraId="7A812594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78BA57D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35876AA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335</w:t>
            </w:r>
          </w:p>
        </w:tc>
      </w:tr>
      <w:tr w:rsidR="00ED1CE3" w:rsidRPr="00410ADC" w14:paraId="2FA8C9CF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71FD2BDD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888B0AD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EEAC32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550E1B7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AF0045D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109" w:type="dxa"/>
            <w:vAlign w:val="center"/>
          </w:tcPr>
          <w:p w14:paraId="64E470A6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939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AC27CBA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237BF0B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396</w:t>
            </w:r>
          </w:p>
        </w:tc>
      </w:tr>
      <w:tr w:rsidR="00ED1CE3" w:rsidRPr="00410ADC" w14:paraId="40262365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7952E89C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CB2946A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F4AE80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AD75869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267B445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109" w:type="dxa"/>
            <w:vAlign w:val="center"/>
          </w:tcPr>
          <w:p w14:paraId="3F7BAC49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4320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68D319B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1B4CCEA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829</w:t>
            </w:r>
          </w:p>
        </w:tc>
      </w:tr>
      <w:tr w:rsidR="00ED1CE3" w:rsidRPr="00410ADC" w14:paraId="31F5B5A3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1228B33C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E70BA99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B34319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4921BC72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2E473B41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7DB8FE48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3D000FE9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466F2BF2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ED1CE3" w:rsidRPr="00410ADC" w14:paraId="561AAE0C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3A45F612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8FDF1CC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31F01C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63D52335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02B49B93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65C0F86B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37070C8C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24792204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ED1CE3" w:rsidRPr="00410ADC" w14:paraId="378A080D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5893DDD8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BB29F5B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983183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3FB0450F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68561B73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4A680429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13747CA1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76DDD6E5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ED1CE3" w:rsidRPr="00410ADC" w14:paraId="55FB7033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4563B41D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D018AC3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352697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5166133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69B9C0D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109" w:type="dxa"/>
            <w:vAlign w:val="center"/>
          </w:tcPr>
          <w:p w14:paraId="6ABE4CE0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1982962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5785FAE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</w:tr>
      <w:tr w:rsidR="00ED1CE3" w:rsidRPr="00410ADC" w14:paraId="02133359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2A0C3423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138F3DD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F03442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A11B30C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40EC2EE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109" w:type="dxa"/>
            <w:vAlign w:val="center"/>
          </w:tcPr>
          <w:p w14:paraId="6558E9B1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F0A2536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3425066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</w:tr>
      <w:tr w:rsidR="00ED1CE3" w:rsidRPr="00410ADC" w14:paraId="64A2B0F7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35A58C17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AFC0F06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D91A4B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DD2832A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FFECCE2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109" w:type="dxa"/>
            <w:vAlign w:val="center"/>
          </w:tcPr>
          <w:p w14:paraId="3D06BFDC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6FB38E2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EC20766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</w:tr>
      <w:tr w:rsidR="00ED1CE3" w:rsidRPr="00410ADC" w14:paraId="7A2AAF39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506BD68F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4131C31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2D6162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73FDE7C8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6EB1D52C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374BDA04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73F7ADFB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7FDA70EA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ED1CE3" w:rsidRPr="00410ADC" w14:paraId="38E59CAB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52912567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554B876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354AC1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1D819752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0F96EA07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2B9CBBBA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36DA965A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7AC6D4FB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ED1CE3" w:rsidRPr="00410ADC" w14:paraId="02C6E859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5BB80CC8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ECF4B7E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8FFDC3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7C06E546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2F969A8D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3FB3F142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753B493D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7E75A84F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ED1CE3" w:rsidRPr="00410ADC" w14:paraId="36F9D267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23CC455F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E8E1957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6F088D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AA8036F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A98769F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109" w:type="dxa"/>
            <w:vAlign w:val="center"/>
          </w:tcPr>
          <w:p w14:paraId="160B5535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BD08282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92B8E2B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</w:tr>
      <w:tr w:rsidR="00ED1CE3" w:rsidRPr="00410ADC" w14:paraId="136432A5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29097789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B3B8C7F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89DA26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182C0F1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030AEED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109" w:type="dxa"/>
            <w:vAlign w:val="center"/>
          </w:tcPr>
          <w:p w14:paraId="06B3779E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E00A0BF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92389A3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</w:tr>
      <w:tr w:rsidR="00ED1CE3" w:rsidRPr="00410ADC" w14:paraId="5D66E059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05F7A429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8615F90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9BC04D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42D0B29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F11FEC9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109" w:type="dxa"/>
            <w:vAlign w:val="center"/>
          </w:tcPr>
          <w:p w14:paraId="60682528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6665BF5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FE2731C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</w:tr>
      <w:tr w:rsidR="00ED1CE3" w:rsidRPr="00410ADC" w14:paraId="5C2F378F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4EB994D1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08EF1A3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D8E0A4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092ED909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6548DF7F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37B2F1F0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66F8661E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6272763F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ED1CE3" w:rsidRPr="00410ADC" w14:paraId="22D1CDA1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1A735FA3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728BF43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3E5F61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60DDF79C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3E7100AD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1033C0FF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2C7FA971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38940D5F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ED1CE3" w:rsidRPr="00410ADC" w14:paraId="5BDC5856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65CA6457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078490E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9763B2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67D873AF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75DB0079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vAlign w:val="center"/>
          </w:tcPr>
          <w:p w14:paraId="6DAE247B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4CBA6CB5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26E9367E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ED1CE3" w:rsidRPr="00410ADC" w14:paraId="00D1BA42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2F35CFE8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E75CA01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D35038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0B9559B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115C5F2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109" w:type="dxa"/>
            <w:vAlign w:val="center"/>
          </w:tcPr>
          <w:p w14:paraId="2B5795F4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A207E97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BA5559A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</w:tr>
      <w:tr w:rsidR="00ED1CE3" w:rsidRPr="00410ADC" w14:paraId="72D4A11A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08E32A21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DD3F7A7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D08179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503B8D7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AD6E2F0" w14:textId="77777777" w:rsidR="00ED1CE3" w:rsidRPr="0054145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4145C">
              <w:rPr>
                <w:rFonts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109" w:type="dxa"/>
            <w:vAlign w:val="center"/>
          </w:tcPr>
          <w:p w14:paraId="50CCF6AD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2203937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93FE22D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</w:tr>
      <w:tr w:rsidR="00ED1CE3" w:rsidRPr="00410ADC" w14:paraId="32D6CACF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62354A98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17B95A4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28880C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6F81B89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7453541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vAlign w:val="center"/>
          </w:tcPr>
          <w:p w14:paraId="7518DA53" w14:textId="77777777" w:rsidR="00ED1CE3" w:rsidRPr="00410ADC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57C8894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5907B4C" w14:textId="77777777" w:rsidR="00ED1CE3" w:rsidRPr="00EF7415" w:rsidRDefault="00ED1CE3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</w:tr>
    </w:tbl>
    <w:p w14:paraId="11401ECA" w14:textId="1F5708A3" w:rsidR="00045FFE" w:rsidRPr="0086140C" w:rsidRDefault="00ED1CE3" w:rsidP="0086140C">
      <w:pPr>
        <w:rPr>
          <w:rFonts w:cs="Arial"/>
          <w:color w:val="000000"/>
          <w:sz w:val="18"/>
          <w:szCs w:val="18"/>
        </w:rPr>
      </w:pPr>
      <w:r w:rsidRPr="00190F09">
        <w:rPr>
          <w:rFonts w:cs="Arial"/>
          <w:color w:val="000000"/>
          <w:sz w:val="18"/>
          <w:szCs w:val="18"/>
        </w:rPr>
        <w:t>&lt;LoQ</w:t>
      </w:r>
      <w:r>
        <w:rPr>
          <w:rFonts w:cs="Arial"/>
          <w:color w:val="000000"/>
          <w:sz w:val="18"/>
          <w:szCs w:val="18"/>
        </w:rPr>
        <w:t xml:space="preserve"> – value below the limit of quantification; ND – not detected</w:t>
      </w:r>
    </w:p>
    <w:sectPr w:rsidR="00045FFE" w:rsidRPr="0086140C" w:rsidSect="004D64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CE3"/>
    <w:rsid w:val="00045FFE"/>
    <w:rsid w:val="00110613"/>
    <w:rsid w:val="00192793"/>
    <w:rsid w:val="001E6E42"/>
    <w:rsid w:val="00271327"/>
    <w:rsid w:val="00334D60"/>
    <w:rsid w:val="003E191F"/>
    <w:rsid w:val="0045632F"/>
    <w:rsid w:val="0046568A"/>
    <w:rsid w:val="004D647D"/>
    <w:rsid w:val="005206BA"/>
    <w:rsid w:val="00640582"/>
    <w:rsid w:val="006F5AF1"/>
    <w:rsid w:val="0086140C"/>
    <w:rsid w:val="008D6EFA"/>
    <w:rsid w:val="00BC362D"/>
    <w:rsid w:val="00C50538"/>
    <w:rsid w:val="00CA39B9"/>
    <w:rsid w:val="00D20F69"/>
    <w:rsid w:val="00DC6440"/>
    <w:rsid w:val="00DD5AC3"/>
    <w:rsid w:val="00E87C32"/>
    <w:rsid w:val="00ED1CE3"/>
    <w:rsid w:val="00ED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FAC29"/>
  <w15:chartTrackingRefBased/>
  <w15:docId w15:val="{B8071572-792A-2B4B-9ADF-B24DB7915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1CE3"/>
    <w:pPr>
      <w:spacing w:before="320"/>
      <w:jc w:val="both"/>
    </w:pPr>
    <w:rPr>
      <w:rFonts w:ascii="Arial" w:eastAsia="Times New Roma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Churchill</dc:creator>
  <cp:keywords/>
  <dc:description/>
  <cp:lastModifiedBy>Grant Churchill</cp:lastModifiedBy>
  <cp:revision>16</cp:revision>
  <dcterms:created xsi:type="dcterms:W3CDTF">2019-11-26T12:47:00Z</dcterms:created>
  <dcterms:modified xsi:type="dcterms:W3CDTF">2020-02-18T17:39:00Z</dcterms:modified>
</cp:coreProperties>
</file>